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BC064" w14:textId="77777777" w:rsidR="003C03EE" w:rsidRDefault="003C03EE" w:rsidP="003C03EE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Hlk112158429"/>
      <w:r>
        <w:rPr>
          <w:rFonts w:ascii="Times New Roman" w:hAnsi="Times New Roman" w:cs="Times New Roman"/>
          <w:b/>
          <w:bCs/>
          <w:lang w:val="en-GB"/>
        </w:rPr>
        <w:t xml:space="preserve">Table S1: Outcomes in the time-to-event analyses. </w:t>
      </w:r>
    </w:p>
    <w:bookmarkEnd w:id="0"/>
    <w:p w14:paraId="7020A094" w14:textId="77777777" w:rsidR="003C03EE" w:rsidRPr="00533E53" w:rsidRDefault="003C03EE" w:rsidP="003C03EE">
      <w:pPr>
        <w:spacing w:after="0" w:line="360" w:lineRule="auto"/>
        <w:jc w:val="both"/>
        <w:rPr>
          <w:rFonts w:ascii="Times New Roman" w:hAnsi="Times New Roman" w:cs="Times New Roman"/>
          <w:color w:val="FF0000"/>
          <w:lang w:val="en-GB"/>
        </w:rPr>
      </w:pPr>
    </w:p>
    <w:tbl>
      <w:tblPr>
        <w:tblStyle w:val="Tabel-Gitter"/>
        <w:tblW w:w="1034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400"/>
        <w:gridCol w:w="1173"/>
        <w:gridCol w:w="1283"/>
        <w:gridCol w:w="1144"/>
        <w:gridCol w:w="2055"/>
      </w:tblGrid>
      <w:tr w:rsidR="003C03EE" w14:paraId="3C40CF49" w14:textId="77777777" w:rsidTr="009B3C54">
        <w:tc>
          <w:tcPr>
            <w:tcW w:w="3288" w:type="dxa"/>
            <w:shd w:val="clear" w:color="auto" w:fill="auto"/>
            <w:vAlign w:val="center"/>
          </w:tcPr>
          <w:p w14:paraId="2EBD4F51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106C">
              <w:rPr>
                <w:rFonts w:ascii="Arial" w:hAnsi="Arial" w:cs="Arial"/>
                <w:sz w:val="18"/>
                <w:szCs w:val="18"/>
                <w:lang w:val="en-GB"/>
              </w:rPr>
              <w:t>Age at first positive sample</w:t>
            </w:r>
          </w:p>
        </w:tc>
        <w:tc>
          <w:tcPr>
            <w:tcW w:w="2573" w:type="dxa"/>
            <w:gridSpan w:val="2"/>
            <w:shd w:val="clear" w:color="auto" w:fill="auto"/>
            <w:vAlign w:val="center"/>
          </w:tcPr>
          <w:p w14:paraId="2F98B284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2 years old, n = 233</w:t>
            </w:r>
          </w:p>
        </w:tc>
        <w:tc>
          <w:tcPr>
            <w:tcW w:w="2427" w:type="dxa"/>
            <w:gridSpan w:val="2"/>
            <w:shd w:val="clear" w:color="auto" w:fill="auto"/>
            <w:vAlign w:val="center"/>
          </w:tcPr>
          <w:p w14:paraId="10052E80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-5 years old, n = 125</w:t>
            </w:r>
          </w:p>
        </w:tc>
        <w:tc>
          <w:tcPr>
            <w:tcW w:w="2055" w:type="dxa"/>
            <w:vMerge w:val="restart"/>
            <w:shd w:val="clear" w:color="auto" w:fill="auto"/>
            <w:vAlign w:val="center"/>
          </w:tcPr>
          <w:p w14:paraId="31D58EFC" w14:textId="77777777" w:rsidR="003C03EE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ll*,</w:t>
            </w:r>
          </w:p>
          <w:p w14:paraId="68DB3302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 = 358</w:t>
            </w:r>
          </w:p>
        </w:tc>
      </w:tr>
      <w:tr w:rsidR="003C03EE" w14:paraId="29280D28" w14:textId="77777777" w:rsidTr="009B3C54"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CEB27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reatment group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60386" w14:textId="77777777" w:rsidR="003C03EE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treatment,</w:t>
            </w:r>
          </w:p>
          <w:p w14:paraId="31B1E2AE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 = 177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51ED21" w14:textId="77777777" w:rsidR="003C03EE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reatment,</w:t>
            </w:r>
          </w:p>
          <w:p w14:paraId="3202BC24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 = 56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F890EA" w14:textId="77777777" w:rsidR="003C03EE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treatment,</w:t>
            </w:r>
          </w:p>
          <w:p w14:paraId="33DC20B3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 = 35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DF35A4" w14:textId="77777777" w:rsidR="003C03EE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reatment,</w:t>
            </w:r>
          </w:p>
          <w:p w14:paraId="74199A69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 = 90</w:t>
            </w:r>
          </w:p>
        </w:tc>
        <w:tc>
          <w:tcPr>
            <w:tcW w:w="20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459313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C03EE" w14:paraId="1D7E5FF0" w14:textId="77777777" w:rsidTr="009B3C54">
        <w:tc>
          <w:tcPr>
            <w:tcW w:w="3288" w:type="dxa"/>
            <w:tcBorders>
              <w:top w:val="single" w:sz="4" w:space="0" w:color="auto"/>
              <w:bottom w:val="nil"/>
              <w:right w:val="nil"/>
            </w:tcBorders>
          </w:tcPr>
          <w:p w14:paraId="008D756D" w14:textId="77777777" w:rsidR="003C03EE" w:rsidRPr="00FF106C" w:rsidRDefault="003C03EE" w:rsidP="009B3C54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RSA free: event, n (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E8B6C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112 (63)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978A3F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16 (29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9F7A49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21 (60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335D6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39 (43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</w:tcBorders>
          </w:tcPr>
          <w:p w14:paraId="2FD51B20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188 (53)</w:t>
            </w:r>
          </w:p>
        </w:tc>
      </w:tr>
      <w:tr w:rsidR="003C03EE" w14:paraId="3EF95F50" w14:textId="77777777" w:rsidTr="009B3C54">
        <w:tc>
          <w:tcPr>
            <w:tcW w:w="3288" w:type="dxa"/>
            <w:tcBorders>
              <w:top w:val="nil"/>
              <w:bottom w:val="nil"/>
              <w:right w:val="nil"/>
            </w:tcBorders>
          </w:tcPr>
          <w:p w14:paraId="14332E57" w14:textId="77777777" w:rsidR="003C03EE" w:rsidRPr="00FF106C" w:rsidRDefault="003C03EE" w:rsidP="009B3C54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ensored: Lost to follow-up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8345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29 (1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A25E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1 (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C1BE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4 (1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8ECE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9 (1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</w:tcBorders>
          </w:tcPr>
          <w:p w14:paraId="656A6D8B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43 (12)</w:t>
            </w:r>
          </w:p>
        </w:tc>
      </w:tr>
      <w:tr w:rsidR="003C03EE" w14:paraId="51C465BC" w14:textId="77777777" w:rsidTr="009B3C54">
        <w:tc>
          <w:tcPr>
            <w:tcW w:w="3288" w:type="dxa"/>
            <w:tcBorders>
              <w:top w:val="nil"/>
              <w:bottom w:val="nil"/>
              <w:right w:val="nil"/>
            </w:tcBorders>
          </w:tcPr>
          <w:p w14:paraId="7FCA5687" w14:textId="77777777" w:rsidR="003C03EE" w:rsidRDefault="003C03EE" w:rsidP="009B3C54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nd of follow-up/censored: 2.5 or 6.5 </w:t>
            </w:r>
          </w:p>
          <w:p w14:paraId="10666A6A" w14:textId="77777777" w:rsidR="003C03EE" w:rsidRDefault="003C03EE" w:rsidP="009B3C54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  years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or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treatment after 2 or 6 years, </w:t>
            </w:r>
          </w:p>
          <w:p w14:paraId="440D113D" w14:textId="77777777" w:rsidR="003C03EE" w:rsidRPr="00FF106C" w:rsidRDefault="003C03EE" w:rsidP="009B3C54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 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3BDC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26 (1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3392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5 (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6146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5 (1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905F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14 (16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</w:tcBorders>
            <w:vAlign w:val="center"/>
          </w:tcPr>
          <w:p w14:paraId="50727376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50 (14)</w:t>
            </w:r>
          </w:p>
        </w:tc>
      </w:tr>
      <w:tr w:rsidR="003C03EE" w14:paraId="35C50104" w14:textId="77777777" w:rsidTr="009B3C54">
        <w:tc>
          <w:tcPr>
            <w:tcW w:w="3288" w:type="dxa"/>
            <w:tcBorders>
              <w:top w:val="nil"/>
              <w:bottom w:val="nil"/>
              <w:right w:val="nil"/>
            </w:tcBorders>
          </w:tcPr>
          <w:p w14:paraId="767FBE67" w14:textId="77777777" w:rsidR="003C03EE" w:rsidRPr="00FF106C" w:rsidRDefault="003C03EE" w:rsidP="009B3C54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ensored: Treatment started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5ED8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10 (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4DD3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6AD3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5 (1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EBF4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</w:tcBorders>
          </w:tcPr>
          <w:p w14:paraId="2AEBDE89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15 (4)</w:t>
            </w:r>
          </w:p>
        </w:tc>
      </w:tr>
      <w:tr w:rsidR="003C03EE" w14:paraId="26AD2F54" w14:textId="77777777" w:rsidTr="009B3C54">
        <w:tc>
          <w:tcPr>
            <w:tcW w:w="3288" w:type="dxa"/>
            <w:tcBorders>
              <w:top w:val="nil"/>
              <w:bottom w:val="nil"/>
              <w:right w:val="nil"/>
            </w:tcBorders>
          </w:tcPr>
          <w:p w14:paraId="61C4C8B9" w14:textId="77777777" w:rsidR="003C03EE" w:rsidRDefault="003C03EE" w:rsidP="009B3C54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Censored: End of follow-up one year </w:t>
            </w:r>
          </w:p>
          <w:p w14:paraId="55554BFB" w14:textId="77777777" w:rsidR="003C03EE" w:rsidRPr="00FF106C" w:rsidRDefault="003C03EE" w:rsidP="009B3C54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  after treatment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AFCE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4095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34 (6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90A9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78E2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28 (3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</w:tcBorders>
            <w:vAlign w:val="center"/>
          </w:tcPr>
          <w:p w14:paraId="0D0F7FF9" w14:textId="77777777" w:rsidR="003C03EE" w:rsidRPr="00FF106C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E2F">
              <w:rPr>
                <w:rFonts w:ascii="Arial" w:hAnsi="Arial" w:cs="Arial"/>
                <w:sz w:val="18"/>
                <w:szCs w:val="18"/>
                <w:lang w:val="en-GB"/>
              </w:rPr>
              <w:t>62 (17)</w:t>
            </w:r>
          </w:p>
        </w:tc>
      </w:tr>
      <w:tr w:rsidR="003C03EE" w14:paraId="0A83DE68" w14:textId="77777777" w:rsidTr="009B3C54">
        <w:tc>
          <w:tcPr>
            <w:tcW w:w="3288" w:type="dxa"/>
            <w:tcBorders>
              <w:top w:val="nil"/>
              <w:bottom w:val="nil"/>
              <w:right w:val="nil"/>
            </w:tcBorders>
          </w:tcPr>
          <w:p w14:paraId="5CFD6203" w14:textId="77777777" w:rsidR="003C03EE" w:rsidRDefault="003C03EE" w:rsidP="009B3C54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E547" w14:textId="77777777" w:rsidR="003C03EE" w:rsidRPr="00D72E2F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CCFB" w14:textId="77777777" w:rsidR="003C03EE" w:rsidRPr="00D72E2F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7A27" w14:textId="77777777" w:rsidR="003C03EE" w:rsidRPr="00D72E2F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C9CA" w14:textId="77777777" w:rsidR="003C03EE" w:rsidRPr="00D72E2F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</w:tcBorders>
            <w:vAlign w:val="center"/>
          </w:tcPr>
          <w:p w14:paraId="299D16E3" w14:textId="77777777" w:rsidR="003C03EE" w:rsidRPr="00D72E2F" w:rsidRDefault="003C03EE" w:rsidP="009B3C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C03EE" w:rsidRPr="00196635" w14:paraId="64E7B10D" w14:textId="77777777" w:rsidTr="009B3C54">
        <w:tc>
          <w:tcPr>
            <w:tcW w:w="10343" w:type="dxa"/>
            <w:gridSpan w:val="6"/>
            <w:tcBorders>
              <w:top w:val="nil"/>
              <w:bottom w:val="single" w:sz="4" w:space="0" w:color="auto"/>
            </w:tcBorders>
          </w:tcPr>
          <w:p w14:paraId="7FF7EA62" w14:textId="77777777" w:rsidR="003C03EE" w:rsidRPr="00864D9D" w:rsidRDefault="003C03EE" w:rsidP="009B3C54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82B37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Pr="00864D9D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864D9D" w:rsidDel="00782CB5">
              <w:rPr>
                <w:rFonts w:ascii="Arial" w:hAnsi="Arial" w:cs="Arial"/>
                <w:sz w:val="16"/>
                <w:szCs w:val="16"/>
                <w:lang w:val="en-GB"/>
              </w:rPr>
              <w:t>For 10 childre</w:t>
            </w:r>
            <w:r w:rsidRPr="00864D9D">
              <w:rPr>
                <w:rFonts w:ascii="Arial" w:hAnsi="Arial" w:cs="Arial"/>
                <w:sz w:val="16"/>
                <w:szCs w:val="16"/>
                <w:lang w:val="en-GB"/>
              </w:rPr>
              <w:t>n,</w:t>
            </w:r>
            <w:r w:rsidRPr="00864D9D" w:rsidDel="00782CB5">
              <w:rPr>
                <w:rFonts w:ascii="Arial" w:hAnsi="Arial" w:cs="Arial"/>
                <w:sz w:val="16"/>
                <w:szCs w:val="16"/>
                <w:lang w:val="en-GB"/>
              </w:rPr>
              <w:t xml:space="preserve"> more than </w:t>
            </w:r>
            <w:r w:rsidRPr="00864D9D">
              <w:rPr>
                <w:rFonts w:ascii="Arial" w:hAnsi="Arial" w:cs="Arial"/>
                <w:sz w:val="16"/>
                <w:szCs w:val="16"/>
                <w:lang w:val="en-GB"/>
              </w:rPr>
              <w:t xml:space="preserve">180 days </w:t>
            </w:r>
            <w:r w:rsidRPr="00864D9D" w:rsidDel="00782CB5">
              <w:rPr>
                <w:rFonts w:ascii="Arial" w:hAnsi="Arial" w:cs="Arial"/>
                <w:sz w:val="16"/>
                <w:szCs w:val="16"/>
                <w:lang w:val="en-GB"/>
              </w:rPr>
              <w:t>passed between the index sample and the initiation of decolonisation treatme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. </w:t>
            </w:r>
            <w:r w:rsidRPr="00864D9D" w:rsidDel="00782CB5">
              <w:rPr>
                <w:rFonts w:ascii="Arial" w:hAnsi="Arial" w:cs="Arial"/>
                <w:sz w:val="16"/>
                <w:szCs w:val="16"/>
                <w:lang w:val="en-GB"/>
              </w:rPr>
              <w:t xml:space="preserve">These children were included in both treatment and no-treatment groups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hus</w:t>
            </w:r>
            <w:r w:rsidRPr="00864D9D" w:rsidDel="00782CB5">
              <w:rPr>
                <w:rFonts w:ascii="Arial" w:hAnsi="Arial" w:cs="Arial"/>
                <w:sz w:val="16"/>
                <w:szCs w:val="16"/>
                <w:lang w:val="en-GB"/>
              </w:rPr>
              <w:t xml:space="preserve"> the total number of individuals in the time-to-event analyses </w:t>
            </w:r>
            <w:r w:rsidRPr="00864D9D">
              <w:rPr>
                <w:rFonts w:ascii="Arial" w:hAnsi="Arial" w:cs="Arial"/>
                <w:sz w:val="16"/>
                <w:szCs w:val="16"/>
                <w:lang w:val="en-GB"/>
              </w:rPr>
              <w:t>was</w:t>
            </w:r>
            <w:r w:rsidRPr="00864D9D" w:rsidDel="00782CB5">
              <w:rPr>
                <w:rFonts w:ascii="Arial" w:hAnsi="Arial" w:cs="Arial"/>
                <w:sz w:val="16"/>
                <w:szCs w:val="16"/>
                <w:lang w:val="en-GB"/>
              </w:rPr>
              <w:t xml:space="preserve"> 35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although the number of unique study participants was 348. </w:t>
            </w:r>
          </w:p>
        </w:tc>
      </w:tr>
    </w:tbl>
    <w:p w14:paraId="27803EE1" w14:textId="77777777" w:rsidR="003C03EE" w:rsidRPr="00FF106C" w:rsidRDefault="003C03EE" w:rsidP="003C03EE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FF106C">
        <w:rPr>
          <w:rFonts w:ascii="Times New Roman" w:hAnsi="Times New Roman" w:cs="Times New Roman"/>
          <w:b/>
          <w:bCs/>
          <w:lang w:val="en-GB"/>
        </w:rPr>
        <w:br w:type="page"/>
      </w:r>
    </w:p>
    <w:p w14:paraId="7DF8FA94" w14:textId="77777777" w:rsidR="003C03EE" w:rsidRDefault="003C03EE" w:rsidP="003C03E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Figure S1: Probability of becoming MRSA free in the subgroup analysis, illustrated by Kaplan-Meier plots: Comparing children &lt;3 months old to children ≥3 months and &lt;2 years old. </w:t>
      </w:r>
    </w:p>
    <w:p w14:paraId="53B1EC7C" w14:textId="77777777" w:rsidR="003C03EE" w:rsidRDefault="003C03EE" w:rsidP="003C03E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ime 0 is 180 days after the index sample or decolonisation treatment (illustrated by grey shaded box). </w:t>
      </w:r>
    </w:p>
    <w:p w14:paraId="6BCA4077" w14:textId="77777777" w:rsidR="003C03EE" w:rsidRPr="00163AF2" w:rsidRDefault="003C03EE" w:rsidP="003C03E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umbers below the plot (risk table) show the number of children still carrying MRSA at those time points.</w:t>
      </w:r>
    </w:p>
    <w:p w14:paraId="4917F2E4" w14:textId="77777777" w:rsidR="003C03EE" w:rsidRDefault="003C03EE" w:rsidP="003C03E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6CDF0C4" w14:textId="77777777" w:rsidR="003C03EE" w:rsidRDefault="003C03EE" w:rsidP="003C03EE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5F01C513" wp14:editId="61F2429E">
            <wp:extent cx="6120130" cy="4447903"/>
            <wp:effectExtent l="0" t="0" r="0" b="0"/>
            <wp:docPr id="2" name="Billede 2" descr="Et billede, der indeholder tekst, diagram, Kurve, skærmbilled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Et billede, der indeholder tekst, diagram, Kurve, skærmbillede&#10;&#10;Automatisk genereret beskrivels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18"/>
                    <a:stretch/>
                  </pic:blipFill>
                  <pic:spPr bwMode="auto">
                    <a:xfrm>
                      <a:off x="0" y="0"/>
                      <a:ext cx="6120130" cy="4447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9A642D" w14:textId="77777777" w:rsidR="003C03EE" w:rsidRPr="00C33C82" w:rsidRDefault="003C03EE" w:rsidP="003C03EE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</w:p>
    <w:p w14:paraId="74CA158B" w14:textId="77777777" w:rsidR="000D191A" w:rsidRDefault="000D191A"/>
    <w:sectPr w:rsidR="000D191A" w:rsidSect="009528A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3EE"/>
    <w:rsid w:val="000D191A"/>
    <w:rsid w:val="003C03EE"/>
    <w:rsid w:val="0042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CDD43"/>
  <w15:chartTrackingRefBased/>
  <w15:docId w15:val="{DCBFC097-892D-42AB-AE4E-D8332F86B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3EE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C03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96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elbo</dc:creator>
  <cp:keywords/>
  <dc:description/>
  <cp:lastModifiedBy>Thomas Helbo</cp:lastModifiedBy>
  <cp:revision>1</cp:revision>
  <dcterms:created xsi:type="dcterms:W3CDTF">2023-12-06T17:14:00Z</dcterms:created>
  <dcterms:modified xsi:type="dcterms:W3CDTF">2023-12-06T17:15:00Z</dcterms:modified>
</cp:coreProperties>
</file>